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3275"/>
        <w:gridCol w:w="1233"/>
        <w:gridCol w:w="1233"/>
        <w:gridCol w:w="1093"/>
        <w:gridCol w:w="1093"/>
        <w:gridCol w:w="1093"/>
      </w:tblGrid>
      <w:tr w:rsidR="001458C7" w:rsidRPr="000A2A04" w14:paraId="3EFE756E" w14:textId="77777777" w:rsidTr="00A46C42">
        <w:trPr>
          <w:trHeight w:val="300"/>
        </w:trPr>
        <w:tc>
          <w:tcPr>
            <w:tcW w:w="90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50C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Table S4. Phylogenetic PCA on phylogenetically size-corrected data, using </w:t>
            </w:r>
            <w:r w:rsidRPr="001B54F5">
              <w:rPr>
                <w:rFonts w:ascii="Calibri" w:eastAsia="Times New Roman" w:hAnsi="Calibri" w:cs="Times New Roman"/>
                <w:i/>
                <w:color w:val="000000"/>
                <w:lang w:val="en-AU"/>
              </w:rPr>
              <w:t>phytools</w:t>
            </w:r>
            <w:r w:rsidRPr="001B54F5">
              <w:rPr>
                <w:rFonts w:ascii="Calibri" w:eastAsia="Times New Roman" w:hAnsi="Calibri" w:cs="Times New Roman"/>
                <w:color w:val="000000"/>
                <w:lang w:val="en-AU"/>
              </w:rPr>
              <w:t>.</w:t>
            </w:r>
          </w:p>
        </w:tc>
      </w:tr>
      <w:tr w:rsidR="001458C7" w:rsidRPr="000A2A04" w14:paraId="6C85492D" w14:textId="77777777" w:rsidTr="00A46C42">
        <w:trPr>
          <w:trHeight w:val="300"/>
        </w:trPr>
        <w:tc>
          <w:tcPr>
            <w:tcW w:w="902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D633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1458C7" w:rsidRPr="000A2A04" w14:paraId="075DE7F4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3DB4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xi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140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4BF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AF6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E13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7F3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1458C7" w:rsidRPr="000A2A04" w14:paraId="4A18B9AE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82AFF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Eigenvalues (λ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4AA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769.947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F17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90.644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5C0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97.395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92E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1.575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3BE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43.55859</w:t>
            </w:r>
          </w:p>
        </w:tc>
      </w:tr>
      <w:tr w:rsidR="001458C7" w:rsidRPr="000A2A04" w14:paraId="25EC9025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82619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otal variance explained (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A5769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59.4396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8382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4.7176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FF8C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7.5189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8C43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.9816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D3AF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3.36271</w:t>
            </w:r>
          </w:p>
        </w:tc>
      </w:tr>
      <w:tr w:rsidR="001458C7" w:rsidRPr="000A2A04" w14:paraId="06E26D08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29090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V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DC34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06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5BF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36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82A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3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22A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0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510C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692</w:t>
            </w:r>
          </w:p>
        </w:tc>
      </w:tr>
      <w:tr w:rsidR="001458C7" w:rsidRPr="000A2A04" w14:paraId="092A39A1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D763E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length (jaw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F40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13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742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514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0FC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96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18D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16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B7F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2837</w:t>
            </w:r>
          </w:p>
        </w:tc>
      </w:tr>
      <w:tr w:rsidR="001458C7" w:rsidRPr="000A2A04" w14:paraId="3E776616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18020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wid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0CA9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48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A2B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870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E87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70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3BC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2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4EC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686</w:t>
            </w:r>
          </w:p>
        </w:tc>
      </w:tr>
      <w:tr w:rsidR="001458C7" w:rsidRPr="000A2A04" w14:paraId="5A0AEFB0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43782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-naris dista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1DB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6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C4C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527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00B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21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8BAC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5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2B9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2912</w:t>
            </w:r>
          </w:p>
        </w:tc>
      </w:tr>
      <w:tr w:rsidR="001458C7" w:rsidRPr="000A2A04" w14:paraId="23343AE9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A21FB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orbital sp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7B5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55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8F4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735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7CB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01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4D7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3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33F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45842</w:t>
            </w:r>
          </w:p>
        </w:tc>
      </w:tr>
      <w:tr w:rsidR="001458C7" w:rsidRPr="000A2A04" w14:paraId="084EAA4C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4CEB1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narial sp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322C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8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7B9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99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B6F0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5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CF8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74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678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9485</w:t>
            </w:r>
          </w:p>
        </w:tc>
      </w:tr>
      <w:tr w:rsidR="001458C7" w:rsidRPr="000A2A04" w14:paraId="60185BD3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7C993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ris-Snout dista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ED6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26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9DC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65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CF3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6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FE0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29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D08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5302</w:t>
            </w:r>
          </w:p>
        </w:tc>
      </w:tr>
      <w:tr w:rsidR="001458C7" w:rsidRPr="000A2A04" w14:paraId="1C702A20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A1DE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90EC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88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8E5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583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988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84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8A05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12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559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8550</w:t>
            </w:r>
          </w:p>
        </w:tc>
      </w:tr>
      <w:tr w:rsidR="001458C7" w:rsidRPr="000A2A04" w14:paraId="273CF457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CC932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uth wid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462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19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087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857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270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93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46C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76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0C0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277</w:t>
            </w:r>
          </w:p>
        </w:tc>
      </w:tr>
      <w:tr w:rsidR="001458C7" w:rsidRPr="000A2A04" w14:paraId="6BCB21D0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6681F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merus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682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6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291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22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FC1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20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188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09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D2A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631</w:t>
            </w:r>
          </w:p>
        </w:tc>
      </w:tr>
      <w:tr w:rsidR="001458C7" w:rsidRPr="000A2A04" w14:paraId="0B0EAA0C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D1DE6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earm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EBC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47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086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71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A6DA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78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808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74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BC0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9067</w:t>
            </w:r>
          </w:p>
        </w:tc>
      </w:tr>
      <w:tr w:rsidR="001458C7" w:rsidRPr="000A2A04" w14:paraId="4ABC9BD8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E3CBD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rist wid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093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3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1B5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00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671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4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D330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79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B460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9716</w:t>
            </w:r>
          </w:p>
        </w:tc>
      </w:tr>
      <w:tr w:rsidR="001458C7" w:rsidRPr="000A2A04" w14:paraId="4C89CD49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3868F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nd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F4A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49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F9F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546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761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1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258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5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A02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4365</w:t>
            </w:r>
          </w:p>
        </w:tc>
      </w:tr>
      <w:tr w:rsidR="001458C7" w:rsidRPr="000A2A04" w14:paraId="0331776B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5508B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umb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FDB5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56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28D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53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901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79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61C0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29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E0B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6382</w:t>
            </w:r>
          </w:p>
        </w:tc>
      </w:tr>
      <w:tr w:rsidR="001458C7" w:rsidRPr="000A2A04" w14:paraId="20E38C8E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EFA6C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nger 4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BDB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496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834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26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E8F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9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87E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649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33D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8214</w:t>
            </w:r>
          </w:p>
        </w:tc>
      </w:tr>
      <w:tr w:rsidR="001458C7" w:rsidRPr="000A2A04" w14:paraId="0D8DD4B4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3DCD5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A88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73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1204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1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0E86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55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1A2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42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EE9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904</w:t>
            </w:r>
          </w:p>
        </w:tc>
      </w:tr>
      <w:tr w:rsidR="001458C7" w:rsidRPr="000A2A04" w14:paraId="0B1B5704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5C4CD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wid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A3E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01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5819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0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75D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386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CE1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44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3FA4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21382</w:t>
            </w:r>
          </w:p>
        </w:tc>
      </w:tr>
      <w:tr w:rsidR="001458C7" w:rsidRPr="000A2A04" w14:paraId="51F6FCB8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5DF3D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F62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50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616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34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5BB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1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D33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8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233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025</w:t>
            </w:r>
          </w:p>
        </w:tc>
      </w:tr>
      <w:tr w:rsidR="001458C7" w:rsidRPr="000A2A04" w14:paraId="6F64E640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A0A98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wid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245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43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FDD25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14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AF7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41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CFC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575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29A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9304</w:t>
            </w:r>
          </w:p>
        </w:tc>
      </w:tr>
      <w:tr w:rsidR="001458C7" w:rsidRPr="000A2A04" w14:paraId="134FF160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20563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e 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5C3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387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6F9E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55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E9F8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26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ACCAC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7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CCC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363</w:t>
            </w:r>
          </w:p>
        </w:tc>
      </w:tr>
      <w:tr w:rsidR="001458C7" w:rsidRPr="000A2A04" w14:paraId="6D5E0859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BB0FC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tal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ADD4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974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88A3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67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C15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25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DE34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9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E4230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4749</w:t>
            </w:r>
          </w:p>
        </w:tc>
      </w:tr>
      <w:tr w:rsidR="001458C7" w:rsidRPr="000A2A04" w14:paraId="26B079FC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32129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1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123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667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862C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16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16A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32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031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35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D9E1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3590</w:t>
            </w:r>
          </w:p>
        </w:tc>
      </w:tr>
      <w:tr w:rsidR="001458C7" w:rsidRPr="000A2A04" w14:paraId="683886D5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48BF1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5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7CC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809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0102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75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7E2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420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2CA9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62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1E9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19585</w:t>
            </w:r>
          </w:p>
        </w:tc>
      </w:tr>
      <w:tr w:rsidR="001458C7" w:rsidRPr="000A2A04" w14:paraId="6591DBDD" w14:textId="77777777" w:rsidTr="00A46C42">
        <w:trPr>
          <w:trHeight w:val="300"/>
        </w:trPr>
        <w:tc>
          <w:tcPr>
            <w:tcW w:w="3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97C82" w14:textId="77777777" w:rsidR="001458C7" w:rsidRPr="000A2A04" w:rsidRDefault="001458C7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ebbing 4-5 leng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6CFB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555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A64A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330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F14D7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41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392D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85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283F" w14:textId="77777777" w:rsidR="001458C7" w:rsidRPr="000A2A04" w:rsidRDefault="001458C7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A2A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27413</w:t>
            </w:r>
          </w:p>
        </w:tc>
      </w:tr>
    </w:tbl>
    <w:p w14:paraId="27ACAB8B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C7"/>
    <w:rsid w:val="000004C6"/>
    <w:rsid w:val="001458C7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16A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58C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Macintosh Word</Application>
  <DocSecurity>0</DocSecurity>
  <Lines>11</Lines>
  <Paragraphs>3</Paragraphs>
  <ScaleCrop>false</ScaleCrop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1:00Z</dcterms:created>
  <dcterms:modified xsi:type="dcterms:W3CDTF">2016-12-07T05:31:00Z</dcterms:modified>
</cp:coreProperties>
</file>